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85F10F4" w:rsidR="00F102CC" w:rsidRPr="003D5AF6" w:rsidRDefault="000879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A873765" w:rsidR="00F102CC" w:rsidRPr="003D5AF6" w:rsidRDefault="000879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424765B" w:rsidR="00F102CC" w:rsidRPr="003D5AF6" w:rsidRDefault="000879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1C1B600" w:rsidR="00F102CC" w:rsidRPr="003D5AF6" w:rsidRDefault="000879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B402140" w:rsidR="00F102CC" w:rsidRPr="003D5AF6" w:rsidRDefault="000879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5467355" w:rsidR="00F102CC" w:rsidRPr="003D5AF6" w:rsidRDefault="000879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468D652" w:rsidR="00F102CC" w:rsidRPr="003D5AF6" w:rsidRDefault="000879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FD25027" w:rsidR="00F102CC" w:rsidRPr="003D5AF6" w:rsidRDefault="000879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60387C7" w:rsidR="00F102CC" w:rsidRPr="003D5AF6" w:rsidRDefault="000879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7CC4E0B" w:rsidR="00F102CC" w:rsidRDefault="00087935">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02D401E" w:rsidR="00F102CC" w:rsidRPr="003D5AF6" w:rsidRDefault="000879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4DFD636" w:rsidR="00F102CC" w:rsidRPr="003D5AF6" w:rsidRDefault="000879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89F2F89" w:rsidR="00F102CC" w:rsidRPr="003D5AF6" w:rsidRDefault="000879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8DC8430" w:rsidR="00F102CC" w:rsidRDefault="0008793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A0B7246" w:rsidR="00F102CC" w:rsidRPr="003D5AF6" w:rsidRDefault="000879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9472248" w:rsidR="00F102CC" w:rsidRPr="003D5AF6" w:rsidRDefault="000879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87E623B" w:rsidR="00F102CC" w:rsidRPr="003D5AF6" w:rsidRDefault="000879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D6F3B4A" w:rsidR="00F102CC" w:rsidRPr="003D5AF6" w:rsidRDefault="000879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F80CD74" w:rsidR="00F102CC" w:rsidRPr="003D5AF6" w:rsidRDefault="000879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DACF060" w:rsidR="00F102CC" w:rsidRPr="003D5AF6" w:rsidRDefault="000879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5B727B0" w:rsidR="00F102CC" w:rsidRPr="003D5AF6" w:rsidRDefault="000879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2F687C9" w:rsidR="00F102CC" w:rsidRPr="003D5AF6" w:rsidRDefault="000879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73C01D6" w:rsidR="00F102CC" w:rsidRPr="003D5AF6" w:rsidRDefault="000879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B1C4985" w:rsidR="00F102CC" w:rsidRPr="003D5AF6" w:rsidRDefault="00E97F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fraction of variance captured (R^2) is used as an analysis metric in Figure 5. This choice was justified by the fact that we were fitting a linear model to the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3BA03FA" w:rsidR="00F102CC" w:rsidRPr="003D5AF6" w:rsidRDefault="000879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9F9B804" w:rsidR="00F102CC" w:rsidRPr="003D5AF6" w:rsidRDefault="000879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FFD4AF1" w:rsidR="00F102CC" w:rsidRPr="003D5AF6" w:rsidRDefault="000879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6336084" w:rsidR="00F102CC" w:rsidRPr="003D5AF6" w:rsidRDefault="00C024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github repository used to generate figures and analyses is linked in the cod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4EB4689" w:rsidR="00F102CC" w:rsidRPr="003D5AF6" w:rsidRDefault="00C024CC">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The github repository used to generate figures and analyses is linked in the cod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6C9C94D" w:rsidR="00F102CC" w:rsidRPr="003D5AF6" w:rsidRDefault="000879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540F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578667" w14:textId="77777777" w:rsidR="00F540F2" w:rsidRDefault="00F540F2">
      <w:r>
        <w:separator/>
      </w:r>
    </w:p>
  </w:endnote>
  <w:endnote w:type="continuationSeparator" w:id="0">
    <w:p w14:paraId="57866B6B" w14:textId="77777777" w:rsidR="00F540F2" w:rsidRDefault="00F540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605815" w14:textId="77777777" w:rsidR="00F540F2" w:rsidRDefault="00F540F2">
      <w:r>
        <w:separator/>
      </w:r>
    </w:p>
  </w:footnote>
  <w:footnote w:type="continuationSeparator" w:id="0">
    <w:p w14:paraId="7D43B7DB" w14:textId="77777777" w:rsidR="00F540F2" w:rsidRDefault="00F540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1135"/>
    <w:rsid w:val="00087935"/>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024CC"/>
    <w:rsid w:val="00C84413"/>
    <w:rsid w:val="00C86E69"/>
    <w:rsid w:val="00E97F38"/>
    <w:rsid w:val="00F102CC"/>
    <w:rsid w:val="00F540F2"/>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478</Words>
  <Characters>842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ine Schimel</cp:lastModifiedBy>
  <cp:revision>9</cp:revision>
  <dcterms:created xsi:type="dcterms:W3CDTF">2022-02-28T12:21:00Z</dcterms:created>
  <dcterms:modified xsi:type="dcterms:W3CDTF">2024-08-13T16:11:00Z</dcterms:modified>
</cp:coreProperties>
</file>